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01500" w14:textId="3D29A667" w:rsidR="00072E20" w:rsidRDefault="00032A73">
      <w:pPr>
        <w:rPr>
          <w:rFonts w:ascii="Arial" w:hAnsi="Arial" w:cs="Arial"/>
          <w:b/>
          <w:bCs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 xml:space="preserve">Supplementary Data </w:t>
      </w:r>
      <w:r w:rsidR="00B017BD">
        <w:rPr>
          <w:rFonts w:ascii="Arial" w:hAnsi="Arial" w:cs="Arial"/>
          <w:b/>
          <w:bCs/>
          <w:sz w:val="22"/>
          <w:szCs w:val="22"/>
        </w:rPr>
        <w:t>L</w:t>
      </w:r>
      <w:r w:rsidRPr="00032A73">
        <w:rPr>
          <w:rFonts w:ascii="Arial" w:hAnsi="Arial" w:cs="Arial"/>
          <w:b/>
          <w:bCs/>
          <w:sz w:val="22"/>
          <w:szCs w:val="22"/>
        </w:rPr>
        <w:t>egends</w:t>
      </w:r>
    </w:p>
    <w:p w14:paraId="39C853CA" w14:textId="085E4349" w:rsidR="00032A73" w:rsidRDefault="00032A7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Data 1. Size-dependence of meningioma CNAs. </w:t>
      </w:r>
      <w:r w:rsidRPr="00032A73">
        <w:rPr>
          <w:rFonts w:ascii="Arial" w:hAnsi="Arial" w:cs="Arial"/>
          <w:sz w:val="22"/>
          <w:szCs w:val="22"/>
        </w:rPr>
        <w:t xml:space="preserve">Optimal </w:t>
      </w:r>
      <w:r>
        <w:rPr>
          <w:rFonts w:ascii="Arial" w:hAnsi="Arial" w:cs="Arial"/>
          <w:sz w:val="22"/>
          <w:szCs w:val="22"/>
        </w:rPr>
        <w:t xml:space="preserve">size </w:t>
      </w:r>
      <w:r w:rsidRPr="00032A73">
        <w:rPr>
          <w:rFonts w:ascii="Arial" w:hAnsi="Arial" w:cs="Arial"/>
          <w:sz w:val="22"/>
          <w:szCs w:val="22"/>
        </w:rPr>
        <w:t xml:space="preserve">thresholds and 5-year area under the curve (AUC) for </w:t>
      </w:r>
      <w:r>
        <w:rPr>
          <w:rFonts w:ascii="Arial" w:hAnsi="Arial" w:cs="Arial"/>
          <w:sz w:val="22"/>
          <w:szCs w:val="22"/>
        </w:rPr>
        <w:t>5-year local freedom from recurrence (LFFR) or overall survival (OS) for each CNA. Standard deviations for each AUC and the proportion of samples across the integrated meningioma cohort (n=565) with each CNA called using the optimal thresholds were used to identify size-dependent CNAs.</w:t>
      </w:r>
    </w:p>
    <w:p w14:paraId="3142A129" w14:textId="6478B29B" w:rsid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2. Percentage of meningiomas with CNAs across size threshold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roportion of integrated meningioma cohort (n=565) with each CNA using increasing size thresholds. Optimal thresholds are those derived in Supplementary Data 1.</w:t>
      </w:r>
    </w:p>
    <w:p w14:paraId="6FA6E93C" w14:textId="4BC4D091" w:rsidR="00032A73" w:rsidRP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3. Cox proportional hazards of size-dependent CNA models and clinical variables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ultivariate Cox proportional hazards regressions to predict meningioma local freedom from recurrence (LFFR) or overall survival (OS) in External Test Cohort 1 (n=357) and External Test Cohort 2 (n=126).</w:t>
      </w:r>
      <w:r w:rsidRPr="00032A73">
        <w:rPr>
          <w:rFonts w:ascii="Aptos Narrow" w:eastAsia="Times New Roman" w:hAnsi="Aptos Narrow"/>
          <w:kern w:val="0"/>
          <w14:ligatures w14:val="none"/>
        </w:rPr>
        <w:t xml:space="preserve"> </w:t>
      </w:r>
      <w:r w:rsidRPr="00032A73">
        <w:rPr>
          <w:rFonts w:ascii="Arial" w:hAnsi="Arial" w:cs="Arial"/>
          <w:sz w:val="22"/>
          <w:szCs w:val="22"/>
        </w:rPr>
        <w:t>All p-values two-sided. No adjustments were made for multiple comparisons</w:t>
      </w:r>
    </w:p>
    <w:p w14:paraId="23445093" w14:textId="4A2C3086" w:rsidR="00032A73" w:rsidRP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4. Focal recurrently gained or lost regions in meningioma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egions identified as focal recurrently gained or loss across chromosome arms as visualized in Fig. 3a, their start and end positions, and the genes located within them.  </w:t>
      </w:r>
    </w:p>
    <w:p w14:paraId="46709542" w14:textId="4D91CC70" w:rsid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5. Focally prognostic regions in meningioma.</w:t>
      </w:r>
      <w:r w:rsidRPr="00032A7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egions identified as focally prognostic for local freedom from recurrence (LFFR) across chromosome arms as visualized in Fig. 3a, their start and end positions, and the genes located within them.</w:t>
      </w:r>
    </w:p>
    <w:p w14:paraId="43CEB0AC" w14:textId="3C83B6CA" w:rsid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6. Multivariate Cox regression results of important co-occurrent pairs and triplets in meningioma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ltivariate Cox proportional hazards regressions using co-occurrent CNA pairs and triplets to predict meningioma local freedom from recurrence (LFFR) (OS) in External Test Cohort 1 (n=365). </w:t>
      </w:r>
      <w:r w:rsidRPr="00032A73">
        <w:rPr>
          <w:rFonts w:ascii="Arial" w:hAnsi="Arial" w:cs="Arial"/>
          <w:sz w:val="22"/>
          <w:szCs w:val="22"/>
        </w:rPr>
        <w:t>All p-values two-sided. No adjustments were made for multiple comparisons</w:t>
      </w:r>
      <w:r>
        <w:rPr>
          <w:rFonts w:ascii="Arial" w:hAnsi="Arial" w:cs="Arial"/>
          <w:sz w:val="22"/>
          <w:szCs w:val="22"/>
        </w:rPr>
        <w:t>.</w:t>
      </w:r>
    </w:p>
    <w:p w14:paraId="35292951" w14:textId="6D818136" w:rsid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7. Size-dependent CNAs in TCGA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amples for each of the cancer types in the Pan-Cancer Atlas/The Cancer Genome Atlas (TCGA) included in analyses, their corresponding aneuploidy and copy number heterogeneity scores, and size-dependent CNAs.</w:t>
      </w:r>
    </w:p>
    <w:p w14:paraId="65091DA0" w14:textId="0DA393C2" w:rsidR="00032A73" w:rsidRP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8. Optimal size thresholds and AUCs for size-dependent cancers in TCGA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032A73">
        <w:rPr>
          <w:rFonts w:ascii="Arial" w:hAnsi="Arial" w:cs="Arial"/>
          <w:sz w:val="22"/>
          <w:szCs w:val="22"/>
        </w:rPr>
        <w:t xml:space="preserve">Optimal </w:t>
      </w:r>
      <w:r>
        <w:rPr>
          <w:rFonts w:ascii="Arial" w:hAnsi="Arial" w:cs="Arial"/>
          <w:sz w:val="22"/>
          <w:szCs w:val="22"/>
        </w:rPr>
        <w:t xml:space="preserve">size </w:t>
      </w:r>
      <w:r w:rsidRPr="00032A73">
        <w:rPr>
          <w:rFonts w:ascii="Arial" w:hAnsi="Arial" w:cs="Arial"/>
          <w:sz w:val="22"/>
          <w:szCs w:val="22"/>
        </w:rPr>
        <w:t xml:space="preserve">thresholds and 5-year area under the curve (AUC) for </w:t>
      </w:r>
      <w:r>
        <w:rPr>
          <w:rFonts w:ascii="Arial" w:hAnsi="Arial" w:cs="Arial"/>
          <w:sz w:val="22"/>
          <w:szCs w:val="22"/>
        </w:rPr>
        <w:t xml:space="preserve">5-year progression-free survival (PFS) or overall survival (OS) for each CNA in TCGA cancer types. </w:t>
      </w:r>
    </w:p>
    <w:p w14:paraId="1A3CB043" w14:textId="535A0F8E" w:rsidR="00032A73" w:rsidRP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9. Prognostic co-occurring CNA combinations in TCGA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ultivariate Cox proportional hazards regressions using co-occurrent CNA pairs to predict progression-free survival (PFS) and overall survival (OS) in size-dependent cancer types from TCGA. </w:t>
      </w:r>
      <w:r w:rsidRPr="00032A73">
        <w:rPr>
          <w:rFonts w:ascii="Arial" w:hAnsi="Arial" w:cs="Arial"/>
          <w:sz w:val="22"/>
          <w:szCs w:val="22"/>
        </w:rPr>
        <w:t>All p-values two-sided. No adjustments were made for multiple comparisons</w:t>
      </w:r>
      <w:r>
        <w:rPr>
          <w:rFonts w:ascii="Arial" w:hAnsi="Arial" w:cs="Arial"/>
          <w:sz w:val="22"/>
          <w:szCs w:val="22"/>
        </w:rPr>
        <w:t>.</w:t>
      </w:r>
    </w:p>
    <w:p w14:paraId="644714DA" w14:textId="7F83C62B" w:rsidR="00032A73" w:rsidRPr="00032A73" w:rsidRDefault="00032A73" w:rsidP="00032A73">
      <w:pPr>
        <w:rPr>
          <w:rFonts w:ascii="Arial" w:hAnsi="Arial" w:cs="Arial"/>
          <w:sz w:val="22"/>
          <w:szCs w:val="22"/>
        </w:rPr>
      </w:pPr>
      <w:r w:rsidRPr="00032A73">
        <w:rPr>
          <w:rFonts w:ascii="Arial" w:hAnsi="Arial" w:cs="Arial"/>
          <w:b/>
          <w:bCs/>
          <w:sz w:val="22"/>
          <w:szCs w:val="22"/>
        </w:rPr>
        <w:t>Supplementary Data 10. Manual subtype assignment based on histological data in TCGA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ancer subtypes assigned based on available histological data in TCGA based on current WHO criteria.</w:t>
      </w:r>
    </w:p>
    <w:sectPr w:rsidR="00032A73" w:rsidRPr="00032A73" w:rsidSect="009B34F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3"/>
    <w:rsid w:val="00032A73"/>
    <w:rsid w:val="00065563"/>
    <w:rsid w:val="00072E20"/>
    <w:rsid w:val="00204065"/>
    <w:rsid w:val="00254348"/>
    <w:rsid w:val="00536044"/>
    <w:rsid w:val="006E593A"/>
    <w:rsid w:val="00880F4C"/>
    <w:rsid w:val="009B34FE"/>
    <w:rsid w:val="00B017BD"/>
    <w:rsid w:val="00D4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BCE51"/>
  <w14:defaultImageDpi w14:val="32767"/>
  <w15:chartTrackingRefBased/>
  <w15:docId w15:val="{3CD4E4CF-1DCF-CB4B-9FFD-8D1FB85B9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0F4C"/>
  </w:style>
  <w:style w:type="paragraph" w:styleId="Heading1">
    <w:name w:val="heading 1"/>
    <w:basedOn w:val="Normal"/>
    <w:next w:val="Normal"/>
    <w:link w:val="Heading1Char"/>
    <w:uiPriority w:val="9"/>
    <w:qFormat/>
    <w:rsid w:val="00880F4C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F4C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F4C"/>
    <w:pPr>
      <w:spacing w:after="0"/>
      <w:jc w:val="left"/>
      <w:outlineLvl w:val="2"/>
    </w:pPr>
    <w:rPr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F4C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F4C"/>
    <w:p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F4C"/>
    <w:p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F4C"/>
    <w:p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F4C"/>
    <w:p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F4C"/>
    <w:p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F4C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F4C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F4C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F4C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F4C"/>
    <w:rPr>
      <w:smallCaps/>
      <w:color w:val="BF4E1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F4C"/>
    <w:rPr>
      <w:smallCaps/>
      <w:color w:val="E97132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F4C"/>
    <w:rPr>
      <w:b/>
      <w:smallCaps/>
      <w:color w:val="E97132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F4C"/>
    <w:rPr>
      <w:b/>
      <w:i/>
      <w:smallCaps/>
      <w:color w:val="BF4E1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F4C"/>
    <w:rPr>
      <w:b/>
      <w:i/>
      <w:smallCaps/>
      <w:color w:val="7F340D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80F4C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80F4C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880F4C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F4C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80F4C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880F4C"/>
    <w:rPr>
      <w:b/>
      <w:color w:val="E97132" w:themeColor="accent2"/>
    </w:rPr>
  </w:style>
  <w:style w:type="character" w:styleId="Emphasis">
    <w:name w:val="Emphasis"/>
    <w:uiPriority w:val="20"/>
    <w:qFormat/>
    <w:rsid w:val="00880F4C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880F4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80F4C"/>
  </w:style>
  <w:style w:type="paragraph" w:styleId="ListParagraph">
    <w:name w:val="List Paragraph"/>
    <w:basedOn w:val="Normal"/>
    <w:uiPriority w:val="34"/>
    <w:qFormat/>
    <w:rsid w:val="00880F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0F4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880F4C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F4C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F4C"/>
    <w:rPr>
      <w:b/>
      <w:i/>
      <w:color w:val="FFFFFF" w:themeColor="background1"/>
      <w:shd w:val="clear" w:color="auto" w:fill="E97132" w:themeFill="accent2"/>
    </w:rPr>
  </w:style>
  <w:style w:type="character" w:styleId="SubtleEmphasis">
    <w:name w:val="Subtle Emphasis"/>
    <w:uiPriority w:val="19"/>
    <w:qFormat/>
    <w:rsid w:val="00880F4C"/>
    <w:rPr>
      <w:i/>
    </w:rPr>
  </w:style>
  <w:style w:type="character" w:styleId="IntenseEmphasis">
    <w:name w:val="Intense Emphasis"/>
    <w:uiPriority w:val="21"/>
    <w:qFormat/>
    <w:rsid w:val="00880F4C"/>
    <w:rPr>
      <w:b/>
      <w:i/>
      <w:color w:val="E97132" w:themeColor="accent2"/>
      <w:spacing w:val="10"/>
    </w:rPr>
  </w:style>
  <w:style w:type="character" w:styleId="SubtleReference">
    <w:name w:val="Subtle Reference"/>
    <w:uiPriority w:val="31"/>
    <w:qFormat/>
    <w:rsid w:val="00880F4C"/>
    <w:rPr>
      <w:b/>
    </w:rPr>
  </w:style>
  <w:style w:type="character" w:styleId="IntenseReference">
    <w:name w:val="Intense Reference"/>
    <w:uiPriority w:val="32"/>
    <w:qFormat/>
    <w:rsid w:val="00880F4C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880F4C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80F4C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</dc:creator>
  <cp:keywords/>
  <dc:description/>
  <cp:lastModifiedBy>Raleigh, David</cp:lastModifiedBy>
  <cp:revision>3</cp:revision>
  <dcterms:created xsi:type="dcterms:W3CDTF">2025-02-24T01:29:00Z</dcterms:created>
  <dcterms:modified xsi:type="dcterms:W3CDTF">2025-02-25T00:03:00Z</dcterms:modified>
</cp:coreProperties>
</file>